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21" w:type="dxa"/>
        <w:tblLook w:val="04A0" w:firstRow="1" w:lastRow="0" w:firstColumn="1" w:lastColumn="0" w:noHBand="0" w:noVBand="1"/>
      </w:tblPr>
      <w:tblGrid>
        <w:gridCol w:w="2619"/>
        <w:gridCol w:w="1876"/>
        <w:gridCol w:w="1090"/>
        <w:gridCol w:w="936"/>
        <w:gridCol w:w="1300"/>
        <w:gridCol w:w="1300"/>
        <w:gridCol w:w="1300"/>
      </w:tblGrid>
      <w:tr w:rsidR="002724CC" w:rsidRPr="002724CC" w:rsidTr="004F7E45">
        <w:trPr>
          <w:trHeight w:val="320"/>
        </w:trPr>
        <w:tc>
          <w:tcPr>
            <w:tcW w:w="652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g </w:t>
            </w:r>
            <w:r w:rsidR="004C0D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 LPS administration reduces locomotor ac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Sq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q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12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26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.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0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6E-06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65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2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7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06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21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  <w:r w:rsidR="00C24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Tim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55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5.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5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: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24.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2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9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6E-16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85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99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: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91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: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32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: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69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1: Tim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hou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hou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4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 hou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2: Tim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hou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7.5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hou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3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4</w:t>
            </w:r>
          </w:p>
        </w:tc>
      </w:tr>
      <w:tr w:rsidR="002724CC" w:rsidRPr="002724CC" w:rsidTr="002724CC">
        <w:trPr>
          <w:trHeight w:val="320"/>
        </w:trPr>
        <w:tc>
          <w:tcPr>
            <w:tcW w:w="2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 hours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S - Salin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4CC" w:rsidRPr="002724CC" w:rsidRDefault="002724CC" w:rsidP="002724C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724C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:rsidR="00950668" w:rsidRDefault="00950668"/>
    <w:p w:rsidR="0015045E" w:rsidRPr="0015045E" w:rsidRDefault="0015045E">
      <w:pPr>
        <w:rPr>
          <w:sz w:val="20"/>
          <w:szCs w:val="20"/>
        </w:rPr>
      </w:pPr>
      <w:r w:rsidRPr="0015045E">
        <w:rPr>
          <w:rFonts w:ascii="Arial" w:eastAsia="Arial" w:hAnsi="Arial" w:cs="Arial"/>
          <w:color w:val="000000" w:themeColor="text1"/>
          <w:sz w:val="20"/>
          <w:szCs w:val="20"/>
        </w:rPr>
        <w:t>Drug1 = saline or morphine. Drug2 = saline or lipopolysaccharide (LPS).</w:t>
      </w:r>
    </w:p>
    <w:sectPr w:rsidR="0015045E" w:rsidRPr="0015045E" w:rsidSect="002724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CC"/>
    <w:rsid w:val="00033B34"/>
    <w:rsid w:val="00044341"/>
    <w:rsid w:val="00056E99"/>
    <w:rsid w:val="000815AF"/>
    <w:rsid w:val="00083EAA"/>
    <w:rsid w:val="00087C92"/>
    <w:rsid w:val="000A4223"/>
    <w:rsid w:val="00103439"/>
    <w:rsid w:val="0011423A"/>
    <w:rsid w:val="001379AB"/>
    <w:rsid w:val="0015045E"/>
    <w:rsid w:val="001B025D"/>
    <w:rsid w:val="001B7AD9"/>
    <w:rsid w:val="001D0909"/>
    <w:rsid w:val="001D652A"/>
    <w:rsid w:val="00210020"/>
    <w:rsid w:val="00226B57"/>
    <w:rsid w:val="00236056"/>
    <w:rsid w:val="002724CC"/>
    <w:rsid w:val="002769CC"/>
    <w:rsid w:val="002B2111"/>
    <w:rsid w:val="002C37B2"/>
    <w:rsid w:val="002C685D"/>
    <w:rsid w:val="002E3C39"/>
    <w:rsid w:val="00320346"/>
    <w:rsid w:val="00326EC5"/>
    <w:rsid w:val="00343127"/>
    <w:rsid w:val="00361932"/>
    <w:rsid w:val="00367E26"/>
    <w:rsid w:val="00397B27"/>
    <w:rsid w:val="003E3318"/>
    <w:rsid w:val="003F5775"/>
    <w:rsid w:val="003F5935"/>
    <w:rsid w:val="00404E65"/>
    <w:rsid w:val="00413EB1"/>
    <w:rsid w:val="00436774"/>
    <w:rsid w:val="0048553B"/>
    <w:rsid w:val="004C0D55"/>
    <w:rsid w:val="004F27BA"/>
    <w:rsid w:val="004F7E45"/>
    <w:rsid w:val="00511563"/>
    <w:rsid w:val="0052199B"/>
    <w:rsid w:val="00560FC4"/>
    <w:rsid w:val="00572691"/>
    <w:rsid w:val="00582BEC"/>
    <w:rsid w:val="005D6E7A"/>
    <w:rsid w:val="005E4BDA"/>
    <w:rsid w:val="00642481"/>
    <w:rsid w:val="006636FE"/>
    <w:rsid w:val="00683BEB"/>
    <w:rsid w:val="006A6A47"/>
    <w:rsid w:val="007451F6"/>
    <w:rsid w:val="007613ED"/>
    <w:rsid w:val="00792442"/>
    <w:rsid w:val="00792A78"/>
    <w:rsid w:val="0082641F"/>
    <w:rsid w:val="008555B3"/>
    <w:rsid w:val="008654E5"/>
    <w:rsid w:val="00870752"/>
    <w:rsid w:val="00897448"/>
    <w:rsid w:val="00950668"/>
    <w:rsid w:val="00971970"/>
    <w:rsid w:val="009821A5"/>
    <w:rsid w:val="009B5EAB"/>
    <w:rsid w:val="009D2764"/>
    <w:rsid w:val="009D6170"/>
    <w:rsid w:val="00A00C3F"/>
    <w:rsid w:val="00A40CF8"/>
    <w:rsid w:val="00A62C4F"/>
    <w:rsid w:val="00A642DE"/>
    <w:rsid w:val="00A95E23"/>
    <w:rsid w:val="00AC366C"/>
    <w:rsid w:val="00B208A2"/>
    <w:rsid w:val="00B45658"/>
    <w:rsid w:val="00B80AA7"/>
    <w:rsid w:val="00B81A44"/>
    <w:rsid w:val="00B81A9B"/>
    <w:rsid w:val="00B928C8"/>
    <w:rsid w:val="00BD7AA0"/>
    <w:rsid w:val="00BE1DCB"/>
    <w:rsid w:val="00C2168F"/>
    <w:rsid w:val="00C24260"/>
    <w:rsid w:val="00C43602"/>
    <w:rsid w:val="00C57D2B"/>
    <w:rsid w:val="00C7078F"/>
    <w:rsid w:val="00C7396D"/>
    <w:rsid w:val="00CB5A84"/>
    <w:rsid w:val="00CC34F0"/>
    <w:rsid w:val="00CE1B85"/>
    <w:rsid w:val="00D112C2"/>
    <w:rsid w:val="00D41F7B"/>
    <w:rsid w:val="00D532CA"/>
    <w:rsid w:val="00D62462"/>
    <w:rsid w:val="00D90AB3"/>
    <w:rsid w:val="00DF274D"/>
    <w:rsid w:val="00E54F1E"/>
    <w:rsid w:val="00E751D7"/>
    <w:rsid w:val="00E87269"/>
    <w:rsid w:val="00E95534"/>
    <w:rsid w:val="00EA1B88"/>
    <w:rsid w:val="00EC16B1"/>
    <w:rsid w:val="00EE117A"/>
    <w:rsid w:val="00FB2562"/>
    <w:rsid w:val="00FC4FEE"/>
    <w:rsid w:val="00FC67C7"/>
    <w:rsid w:val="00FD5D19"/>
    <w:rsid w:val="00FF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1A6C7-231C-E64B-A9A5-75109583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50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1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on Robinson</dc:creator>
  <cp:keywords/>
  <dc:description/>
  <cp:lastModifiedBy>Shivon Robinson</cp:lastModifiedBy>
  <cp:revision>6</cp:revision>
  <dcterms:created xsi:type="dcterms:W3CDTF">2025-09-16T02:14:00Z</dcterms:created>
  <dcterms:modified xsi:type="dcterms:W3CDTF">2025-10-20T22:43:00Z</dcterms:modified>
</cp:coreProperties>
</file>